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8D6" w:rsidRPr="00D038D6" w:rsidRDefault="00D038D6">
      <w:pPr>
        <w:rPr>
          <w:rFonts w:eastAsiaTheme="majorEastAsia"/>
          <w:lang w:val="en-US"/>
        </w:rPr>
      </w:pPr>
      <w:r w:rsidRPr="00965881">
        <w:rPr>
          <w:rFonts w:eastAsiaTheme="majorEastAsia"/>
          <w:b/>
          <w:lang w:val="en-US"/>
        </w:rPr>
        <w:t>Table S2.</w:t>
      </w:r>
      <w:r w:rsidRPr="00D038D6">
        <w:rPr>
          <w:rFonts w:eastAsiaTheme="majorEastAsia"/>
          <w:lang w:val="en-US"/>
        </w:rPr>
        <w:t xml:space="preserve"> The composition of core genome of </w:t>
      </w:r>
      <w:r w:rsidRPr="00D038D6">
        <w:rPr>
          <w:rFonts w:eastAsiaTheme="majorEastAsia"/>
          <w:i/>
          <w:lang w:val="en-US"/>
        </w:rPr>
        <w:t>Helicobacter pylori</w:t>
      </w:r>
    </w:p>
    <w:tbl>
      <w:tblPr>
        <w:tblW w:w="1229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285"/>
      </w:tblGrid>
      <w:tr w:rsidR="00D038D6" w:rsidRPr="00D038D6" w:rsidTr="00D038D6">
        <w:trPr>
          <w:trHeight w:val="300"/>
        </w:trPr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b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b/>
                <w:sz w:val="20"/>
                <w:szCs w:val="20"/>
                <w:lang w:val="es-MX"/>
              </w:rPr>
              <w:t>Locus-</w:t>
            </w:r>
            <w:proofErr w:type="spellStart"/>
            <w:r w:rsidRPr="00D038D6">
              <w:rPr>
                <w:rFonts w:eastAsia="Times New Roman"/>
                <w:b/>
                <w:sz w:val="20"/>
                <w:szCs w:val="20"/>
                <w:lang w:val="es-MX"/>
              </w:rPr>
              <w:t>tag</w:t>
            </w:r>
            <w:proofErr w:type="spellEnd"/>
            <w:r w:rsidRPr="00D038D6">
              <w:rPr>
                <w:rFonts w:eastAsia="Times New Roman"/>
                <w:b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D038D6">
              <w:rPr>
                <w:rFonts w:eastAsia="Times New Roman"/>
                <w:b/>
                <w:sz w:val="20"/>
                <w:szCs w:val="20"/>
                <w:lang w:val="es-MX"/>
              </w:rPr>
              <w:t>number</w:t>
            </w:r>
            <w:proofErr w:type="spellEnd"/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3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39m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4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8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0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8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8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0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0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0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0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3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1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4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4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8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8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9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1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1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0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4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4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2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8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8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9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2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2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0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0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3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8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8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9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3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4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9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4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0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5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8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8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5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6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0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0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4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4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6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9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6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0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7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3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4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4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8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7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8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9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7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0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0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0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8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83</w:t>
            </w:r>
          </w:p>
        </w:tc>
      </w:tr>
      <w:tr w:rsidR="00D038D6" w:rsidRPr="00D038D6" w:rsidTr="00D038D6">
        <w:trPr>
          <w:trHeight w:val="31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85</w:t>
            </w:r>
          </w:p>
        </w:tc>
      </w:tr>
      <w:tr w:rsidR="00D038D6" w:rsidRPr="00D038D6" w:rsidTr="00D038D6">
        <w:trPr>
          <w:trHeight w:val="31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8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8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8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0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9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09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09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3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4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0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8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0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0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0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0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1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1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8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8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1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0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03a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0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2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3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2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8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8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2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0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0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0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0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3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3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3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4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4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3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9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39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0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1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1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1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1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2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2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2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2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3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3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3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4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4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4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6</w:t>
            </w:r>
          </w:p>
        </w:tc>
      </w:tr>
      <w:tr w:rsidR="00D038D6" w:rsidRPr="00D038D6" w:rsidTr="00D038D6">
        <w:trPr>
          <w:trHeight w:val="31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7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8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9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9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9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9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9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9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9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9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49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0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0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0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50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0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0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0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1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1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1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1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1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2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2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2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2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2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2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3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3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3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3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3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3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4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5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6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6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6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6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6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lastRenderedPageBreak/>
              <w:t>HP156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6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6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6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7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7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7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7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7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7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76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77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79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80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81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82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83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84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85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HP1588</w:t>
            </w:r>
          </w:p>
        </w:tc>
      </w:tr>
      <w:tr w:rsidR="00D038D6" w:rsidRPr="00D038D6" w:rsidTr="00D038D6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Times New Roman"/>
                <w:sz w:val="20"/>
                <w:szCs w:val="20"/>
                <w:lang w:val="es-MX"/>
              </w:rPr>
            </w:pPr>
            <w:r w:rsidRPr="00D038D6">
              <w:rPr>
                <w:rFonts w:eastAsia="Times New Roman"/>
                <w:sz w:val="20"/>
                <w:szCs w:val="20"/>
                <w:lang w:val="es-MX"/>
              </w:rPr>
              <w:t>JHP0533</w:t>
            </w:r>
          </w:p>
        </w:tc>
      </w:tr>
      <w:tr w:rsidR="00D038D6" w:rsidRPr="00D038D6" w:rsidTr="00D038D6">
        <w:trPr>
          <w:trHeight w:val="315"/>
        </w:trPr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Arial Unicode MS"/>
                <w:sz w:val="20"/>
                <w:szCs w:val="20"/>
                <w:lang w:val="es-MX"/>
              </w:rPr>
            </w:pPr>
            <w:r w:rsidRPr="00D038D6">
              <w:rPr>
                <w:rFonts w:eastAsia="Arial Unicode MS"/>
                <w:sz w:val="20"/>
                <w:szCs w:val="20"/>
                <w:lang w:val="es-MX"/>
              </w:rPr>
              <w:t>HELPY_0329</w:t>
            </w:r>
          </w:p>
        </w:tc>
      </w:tr>
      <w:tr w:rsidR="00D038D6" w:rsidRPr="00D038D6" w:rsidTr="00D038D6">
        <w:trPr>
          <w:trHeight w:val="315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8D6" w:rsidRPr="00D038D6" w:rsidRDefault="00D038D6" w:rsidP="00D038D6">
            <w:pPr>
              <w:rPr>
                <w:rFonts w:eastAsia="Arial Unicode MS"/>
                <w:sz w:val="20"/>
                <w:szCs w:val="20"/>
                <w:lang w:val="es-MX"/>
              </w:rPr>
            </w:pPr>
            <w:r w:rsidRPr="00D038D6">
              <w:rPr>
                <w:rFonts w:eastAsia="Arial Unicode MS"/>
                <w:sz w:val="20"/>
                <w:szCs w:val="20"/>
                <w:lang w:val="es-MX"/>
              </w:rPr>
              <w:t>HELPY_0330</w:t>
            </w:r>
          </w:p>
        </w:tc>
      </w:tr>
    </w:tbl>
    <w:p w:rsidR="00D039F3" w:rsidRDefault="00D039F3">
      <w:pPr>
        <w:rPr>
          <w:rFonts w:eastAsiaTheme="majorEastAsia"/>
        </w:rPr>
      </w:pPr>
    </w:p>
    <w:p w:rsidR="00D039F3" w:rsidRDefault="00D039F3">
      <w:pPr>
        <w:rPr>
          <w:rFonts w:eastAsiaTheme="majorEastAsia"/>
        </w:rPr>
      </w:pPr>
    </w:p>
    <w:sectPr w:rsidR="00D039F3" w:rsidSect="00F20D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proofState w:spelling="clean" w:grammar="clean"/>
  <w:stylePaneFormatFilter w:val="3F01"/>
  <w:defaultTabStop w:val="708"/>
  <w:hyphenationZone w:val="425"/>
  <w:characterSpacingControl w:val="doNotCompress"/>
  <w:compat>
    <w:useFELayout/>
  </w:compat>
  <w:rsids>
    <w:rsidRoot w:val="00C47C87"/>
    <w:rsid w:val="000774FF"/>
    <w:rsid w:val="001C6E62"/>
    <w:rsid w:val="002553D8"/>
    <w:rsid w:val="00270E22"/>
    <w:rsid w:val="00287578"/>
    <w:rsid w:val="002C2D21"/>
    <w:rsid w:val="0033474B"/>
    <w:rsid w:val="003A21F4"/>
    <w:rsid w:val="003D7A4F"/>
    <w:rsid w:val="003F1CA7"/>
    <w:rsid w:val="00401905"/>
    <w:rsid w:val="0043536A"/>
    <w:rsid w:val="004A3C9F"/>
    <w:rsid w:val="004D1757"/>
    <w:rsid w:val="005076AE"/>
    <w:rsid w:val="00536D62"/>
    <w:rsid w:val="005B5545"/>
    <w:rsid w:val="005C454F"/>
    <w:rsid w:val="006414AE"/>
    <w:rsid w:val="00687D8D"/>
    <w:rsid w:val="00710F55"/>
    <w:rsid w:val="00841ADC"/>
    <w:rsid w:val="00891F7C"/>
    <w:rsid w:val="00915E22"/>
    <w:rsid w:val="0092074E"/>
    <w:rsid w:val="00964B9C"/>
    <w:rsid w:val="00965881"/>
    <w:rsid w:val="009665E4"/>
    <w:rsid w:val="00970075"/>
    <w:rsid w:val="0099189C"/>
    <w:rsid w:val="009C23C1"/>
    <w:rsid w:val="00A57481"/>
    <w:rsid w:val="00AD7710"/>
    <w:rsid w:val="00AF5F9D"/>
    <w:rsid w:val="00B6403B"/>
    <w:rsid w:val="00C47C87"/>
    <w:rsid w:val="00C94C76"/>
    <w:rsid w:val="00CE0D28"/>
    <w:rsid w:val="00D038D6"/>
    <w:rsid w:val="00D039F3"/>
    <w:rsid w:val="00D8060B"/>
    <w:rsid w:val="00EA0DBC"/>
    <w:rsid w:val="00F20DBF"/>
    <w:rsid w:val="00F33A82"/>
    <w:rsid w:val="00F668A1"/>
    <w:rsid w:val="00F6726D"/>
    <w:rsid w:val="00FA5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s-MX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7A4F"/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FD8BB8-C4D9-49D9-B22C-969AC6863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1455</Words>
  <Characters>8008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GUO</cp:lastModifiedBy>
  <cp:revision>3</cp:revision>
  <dcterms:created xsi:type="dcterms:W3CDTF">2011-02-04T21:28:00Z</dcterms:created>
  <dcterms:modified xsi:type="dcterms:W3CDTF">2011-02-04T21:29:00Z</dcterms:modified>
</cp:coreProperties>
</file>